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BBA" w:rsidRDefault="000D0BBA" w:rsidP="000D0BBA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0D0BBA" w:rsidRDefault="000D0BBA" w:rsidP="000D0BB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ig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Study design flowchart</w:t>
      </w:r>
    </w:p>
    <w:p w:rsidR="000D0BBA" w:rsidRDefault="000D0BBA" w:rsidP="000D0BB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33887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 wp14:anchorId="79E66857" wp14:editId="173DDCFA">
            <wp:extent cx="5731510" cy="4817110"/>
            <wp:effectExtent l="0" t="0" r="2540" b="2540"/>
            <wp:docPr id="38" name="Picture 37" descr="Screen Clipp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7" descr="Screen Clipping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1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0BBA" w:rsidRPr="00E115F8" w:rsidRDefault="000D0BBA" w:rsidP="000D0BB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D0BBA" w:rsidRPr="003B2FD7" w:rsidRDefault="000D0BBA" w:rsidP="000D0B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FFR = fractional flow reserve, N = number, NSW = New South Wales, PCI = percutaneous coronary intervention, </w:t>
      </w:r>
    </w:p>
    <w:p w:rsidR="000D0BBA" w:rsidRDefault="000D0BBA" w:rsidP="000D0B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66C4E" w:rsidRDefault="00F66C4E"/>
    <w:sectPr w:rsidR="00F66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5D1"/>
    <w:rsid w:val="00015BCC"/>
    <w:rsid w:val="00027BDF"/>
    <w:rsid w:val="000373D9"/>
    <w:rsid w:val="00073C23"/>
    <w:rsid w:val="000C38FB"/>
    <w:rsid w:val="000D0BBA"/>
    <w:rsid w:val="00122D16"/>
    <w:rsid w:val="00132D46"/>
    <w:rsid w:val="00165EF7"/>
    <w:rsid w:val="0023377E"/>
    <w:rsid w:val="00277F3F"/>
    <w:rsid w:val="003214FF"/>
    <w:rsid w:val="003415D1"/>
    <w:rsid w:val="00431C55"/>
    <w:rsid w:val="00432E7B"/>
    <w:rsid w:val="005138E0"/>
    <w:rsid w:val="00520243"/>
    <w:rsid w:val="0053358F"/>
    <w:rsid w:val="005A7355"/>
    <w:rsid w:val="00611652"/>
    <w:rsid w:val="0062514E"/>
    <w:rsid w:val="006403B6"/>
    <w:rsid w:val="00676C10"/>
    <w:rsid w:val="006816F4"/>
    <w:rsid w:val="006F040D"/>
    <w:rsid w:val="007109C1"/>
    <w:rsid w:val="0079513F"/>
    <w:rsid w:val="007D353B"/>
    <w:rsid w:val="00822DEC"/>
    <w:rsid w:val="00824EDB"/>
    <w:rsid w:val="00851D6C"/>
    <w:rsid w:val="00923383"/>
    <w:rsid w:val="0092660E"/>
    <w:rsid w:val="009B6546"/>
    <w:rsid w:val="009B68CC"/>
    <w:rsid w:val="009B6D87"/>
    <w:rsid w:val="00AE4117"/>
    <w:rsid w:val="00AF25C3"/>
    <w:rsid w:val="00B55D81"/>
    <w:rsid w:val="00B8231E"/>
    <w:rsid w:val="00BA5AF0"/>
    <w:rsid w:val="00C0380C"/>
    <w:rsid w:val="00E64E6E"/>
    <w:rsid w:val="00EA2515"/>
    <w:rsid w:val="00F66C4E"/>
    <w:rsid w:val="00F8325F"/>
    <w:rsid w:val="00FB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0B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BB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0B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BB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12-02T10:41:00Z</dcterms:created>
  <dcterms:modified xsi:type="dcterms:W3CDTF">2021-12-02T10:41:00Z</dcterms:modified>
</cp:coreProperties>
</file>